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286B83" w14:textId="77777777" w:rsidR="000C58BB" w:rsidRPr="003F0FA9" w:rsidRDefault="000C58BB" w:rsidP="000C58BB">
      <w:pPr>
        <w:rPr>
          <w:rFonts w:ascii="Times New Roman" w:hAnsi="Times New Roman" w:cs="Times New Roman"/>
        </w:rPr>
      </w:pPr>
      <w:r w:rsidRPr="003F0FA9">
        <w:rPr>
          <w:rFonts w:ascii="Times New Roman" w:hAnsi="Times New Roman" w:cs="Times New Roman"/>
          <w:b/>
          <w:bCs/>
        </w:rPr>
        <w:t>Supplementary Table 1.</w:t>
      </w:r>
      <w:r w:rsidRPr="003F0FA9">
        <w:rPr>
          <w:rFonts w:ascii="Times New Roman" w:hAnsi="Times New Roman" w:cs="Times New Roman"/>
        </w:rPr>
        <w:t xml:space="preserve"> DPs’ Raw Data: Demographics, Face Recognition, and Object Recognition Performa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C58BB" w:rsidRPr="003F0FA9" w14:paraId="039A9806" w14:textId="77777777" w:rsidTr="00AB0318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3B1442D" w14:textId="77777777" w:rsidR="000C58BB" w:rsidRPr="003F0FA9" w:rsidRDefault="000C58BB" w:rsidP="00AB031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291460B" w14:textId="77777777" w:rsidR="000C58BB" w:rsidRPr="003F0FA9" w:rsidRDefault="000C58BB" w:rsidP="00AB0318">
            <w:pPr>
              <w:rPr>
                <w:rFonts w:ascii="Times New Roman" w:hAnsi="Times New Roman" w:cs="Times New Roman"/>
                <w:b/>
                <w:bCs/>
              </w:rPr>
            </w:pPr>
            <w:r w:rsidRPr="003F0FA9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  <w:p w14:paraId="0A38E9B8" w14:textId="77777777" w:rsidR="000C58BB" w:rsidRPr="003F0FA9" w:rsidRDefault="000C58BB" w:rsidP="00AB031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46AE387" w14:textId="77777777" w:rsidR="000C58BB" w:rsidRPr="003F0FA9" w:rsidRDefault="000C58BB" w:rsidP="00AB031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3A787E9" w14:textId="77777777" w:rsidR="000C58BB" w:rsidRPr="003F0FA9" w:rsidRDefault="000C58BB" w:rsidP="00AB0318">
            <w:pPr>
              <w:rPr>
                <w:rFonts w:ascii="Times New Roman" w:hAnsi="Times New Roman" w:cs="Times New Roman"/>
                <w:b/>
                <w:bCs/>
              </w:rPr>
            </w:pPr>
            <w:r w:rsidRPr="003F0FA9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D15D5A0" w14:textId="77777777" w:rsidR="000C58BB" w:rsidRPr="003F0FA9" w:rsidRDefault="000C58BB" w:rsidP="00AB031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9B14F1E" w14:textId="77777777" w:rsidR="000C58BB" w:rsidRPr="003F0FA9" w:rsidRDefault="000C58BB" w:rsidP="00AB0318">
            <w:pPr>
              <w:rPr>
                <w:rFonts w:ascii="Times New Roman" w:hAnsi="Times New Roman" w:cs="Times New Roman"/>
                <w:b/>
                <w:bCs/>
              </w:rPr>
            </w:pPr>
            <w:r w:rsidRPr="003F0FA9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234EC45" w14:textId="77777777" w:rsidR="000C58BB" w:rsidRPr="003F0FA9" w:rsidRDefault="000C58BB" w:rsidP="00AB031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358D9A7" w14:textId="77777777" w:rsidR="000C58BB" w:rsidRPr="003F0FA9" w:rsidRDefault="000C58BB" w:rsidP="00AB0318">
            <w:pPr>
              <w:rPr>
                <w:rFonts w:ascii="Times New Roman" w:hAnsi="Times New Roman" w:cs="Times New Roman"/>
                <w:b/>
                <w:bCs/>
              </w:rPr>
            </w:pPr>
            <w:r w:rsidRPr="003F0FA9">
              <w:rPr>
                <w:rFonts w:ascii="Times New Roman" w:hAnsi="Times New Roman" w:cs="Times New Roman"/>
                <w:b/>
                <w:bCs/>
              </w:rPr>
              <w:t>CFM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2A29330" w14:textId="77777777" w:rsidR="000C58BB" w:rsidRPr="003F0FA9" w:rsidRDefault="000C58BB" w:rsidP="00AB031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1F58921" w14:textId="77777777" w:rsidR="000C58BB" w:rsidRPr="003F0FA9" w:rsidRDefault="000C58BB" w:rsidP="00AB0318">
            <w:pPr>
              <w:rPr>
                <w:rFonts w:ascii="Times New Roman" w:hAnsi="Times New Roman" w:cs="Times New Roman"/>
                <w:b/>
                <w:bCs/>
              </w:rPr>
            </w:pPr>
            <w:r w:rsidRPr="003F0FA9">
              <w:rPr>
                <w:rFonts w:ascii="Times New Roman" w:hAnsi="Times New Roman" w:cs="Times New Roman"/>
                <w:b/>
                <w:bCs/>
              </w:rPr>
              <w:t>NOMT</w:t>
            </w:r>
          </w:p>
        </w:tc>
      </w:tr>
      <w:tr w:rsidR="000C58BB" w:rsidRPr="003F0FA9" w14:paraId="71837BC6" w14:textId="77777777" w:rsidTr="00AB0318">
        <w:tc>
          <w:tcPr>
            <w:tcW w:w="1870" w:type="dxa"/>
            <w:tcBorders>
              <w:top w:val="single" w:sz="4" w:space="0" w:color="auto"/>
            </w:tcBorders>
          </w:tcPr>
          <w:p w14:paraId="5CC6DA45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3B07CD4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4B1C335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29A9B34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040D04A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62</w:t>
            </w:r>
          </w:p>
        </w:tc>
      </w:tr>
      <w:tr w:rsidR="000C58BB" w:rsidRPr="003F0FA9" w14:paraId="2B04601F" w14:textId="77777777" w:rsidTr="00AB0318">
        <w:tc>
          <w:tcPr>
            <w:tcW w:w="1870" w:type="dxa"/>
          </w:tcPr>
          <w:p w14:paraId="5C30536A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0" w:type="dxa"/>
          </w:tcPr>
          <w:p w14:paraId="44FCE658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70" w:type="dxa"/>
          </w:tcPr>
          <w:p w14:paraId="351D99D5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4BA34E61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70" w:type="dxa"/>
          </w:tcPr>
          <w:p w14:paraId="5302BC73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65</w:t>
            </w:r>
          </w:p>
        </w:tc>
      </w:tr>
      <w:tr w:rsidR="000C58BB" w:rsidRPr="003F0FA9" w14:paraId="7007ED95" w14:textId="77777777" w:rsidTr="00AB0318">
        <w:tc>
          <w:tcPr>
            <w:tcW w:w="1870" w:type="dxa"/>
          </w:tcPr>
          <w:p w14:paraId="61E83EA8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0" w:type="dxa"/>
          </w:tcPr>
          <w:p w14:paraId="25B8921E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70" w:type="dxa"/>
          </w:tcPr>
          <w:p w14:paraId="34CA4FA2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505DBF4F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70" w:type="dxa"/>
          </w:tcPr>
          <w:p w14:paraId="37812226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58</w:t>
            </w:r>
          </w:p>
        </w:tc>
      </w:tr>
      <w:tr w:rsidR="000C58BB" w:rsidRPr="003F0FA9" w14:paraId="4BCB65F0" w14:textId="77777777" w:rsidTr="00AB0318">
        <w:tc>
          <w:tcPr>
            <w:tcW w:w="1870" w:type="dxa"/>
          </w:tcPr>
          <w:p w14:paraId="7B326EE7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0" w:type="dxa"/>
          </w:tcPr>
          <w:p w14:paraId="58D584D5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70" w:type="dxa"/>
          </w:tcPr>
          <w:p w14:paraId="1255D565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70" w:type="dxa"/>
          </w:tcPr>
          <w:p w14:paraId="01E83A65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70" w:type="dxa"/>
          </w:tcPr>
          <w:p w14:paraId="4514D8BB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43</w:t>
            </w:r>
          </w:p>
        </w:tc>
      </w:tr>
      <w:tr w:rsidR="000C58BB" w:rsidRPr="003F0FA9" w14:paraId="5CD473EC" w14:textId="77777777" w:rsidTr="00AB0318">
        <w:tc>
          <w:tcPr>
            <w:tcW w:w="1870" w:type="dxa"/>
          </w:tcPr>
          <w:p w14:paraId="55127729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</w:tcPr>
          <w:p w14:paraId="40724AF8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70" w:type="dxa"/>
          </w:tcPr>
          <w:p w14:paraId="7BB2D538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X*</w:t>
            </w:r>
          </w:p>
        </w:tc>
        <w:tc>
          <w:tcPr>
            <w:tcW w:w="1870" w:type="dxa"/>
          </w:tcPr>
          <w:p w14:paraId="16AAD057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70" w:type="dxa"/>
          </w:tcPr>
          <w:p w14:paraId="32074AFC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63</w:t>
            </w:r>
          </w:p>
        </w:tc>
      </w:tr>
      <w:tr w:rsidR="000C58BB" w:rsidRPr="003F0FA9" w14:paraId="671C1148" w14:textId="77777777" w:rsidTr="00AB0318">
        <w:tc>
          <w:tcPr>
            <w:tcW w:w="1870" w:type="dxa"/>
          </w:tcPr>
          <w:p w14:paraId="5D6FFE6C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70" w:type="dxa"/>
          </w:tcPr>
          <w:p w14:paraId="2C805F56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70" w:type="dxa"/>
          </w:tcPr>
          <w:p w14:paraId="53D62182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70" w:type="dxa"/>
          </w:tcPr>
          <w:p w14:paraId="58D06C11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70" w:type="dxa"/>
          </w:tcPr>
          <w:p w14:paraId="4ECE9AF9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58</w:t>
            </w:r>
          </w:p>
        </w:tc>
      </w:tr>
      <w:tr w:rsidR="000C58BB" w:rsidRPr="003F0FA9" w14:paraId="2B2134F7" w14:textId="77777777" w:rsidTr="00AB0318">
        <w:tc>
          <w:tcPr>
            <w:tcW w:w="1870" w:type="dxa"/>
          </w:tcPr>
          <w:p w14:paraId="3ACFD44B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0" w:type="dxa"/>
          </w:tcPr>
          <w:p w14:paraId="5210129E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70" w:type="dxa"/>
          </w:tcPr>
          <w:p w14:paraId="4DA71B47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70" w:type="dxa"/>
          </w:tcPr>
          <w:p w14:paraId="1ECE5181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70" w:type="dxa"/>
          </w:tcPr>
          <w:p w14:paraId="6C198C1D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68</w:t>
            </w:r>
          </w:p>
        </w:tc>
      </w:tr>
      <w:tr w:rsidR="000C58BB" w:rsidRPr="003F0FA9" w14:paraId="6126850D" w14:textId="77777777" w:rsidTr="00AB0318">
        <w:tc>
          <w:tcPr>
            <w:tcW w:w="1870" w:type="dxa"/>
          </w:tcPr>
          <w:p w14:paraId="33F9A818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70" w:type="dxa"/>
          </w:tcPr>
          <w:p w14:paraId="0BB27BAF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70" w:type="dxa"/>
          </w:tcPr>
          <w:p w14:paraId="593FAFAE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7B438E82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70" w:type="dxa"/>
          </w:tcPr>
          <w:p w14:paraId="69BF0B6F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59</w:t>
            </w:r>
          </w:p>
        </w:tc>
      </w:tr>
      <w:tr w:rsidR="000C58BB" w:rsidRPr="003F0FA9" w14:paraId="582F239B" w14:textId="77777777" w:rsidTr="00AB0318">
        <w:tc>
          <w:tcPr>
            <w:tcW w:w="1870" w:type="dxa"/>
          </w:tcPr>
          <w:p w14:paraId="1DCB3ADC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0" w:type="dxa"/>
          </w:tcPr>
          <w:p w14:paraId="189DDC6C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70" w:type="dxa"/>
          </w:tcPr>
          <w:p w14:paraId="7B1DCE2F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417BCEB2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70" w:type="dxa"/>
          </w:tcPr>
          <w:p w14:paraId="45B5529D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52</w:t>
            </w:r>
          </w:p>
        </w:tc>
      </w:tr>
      <w:tr w:rsidR="000C58BB" w:rsidRPr="003F0FA9" w14:paraId="2D10B2E7" w14:textId="77777777" w:rsidTr="00AB0318">
        <w:tc>
          <w:tcPr>
            <w:tcW w:w="1870" w:type="dxa"/>
          </w:tcPr>
          <w:p w14:paraId="2375D198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79F6775A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70" w:type="dxa"/>
          </w:tcPr>
          <w:p w14:paraId="7F4DAE4E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6224D4DA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70" w:type="dxa"/>
          </w:tcPr>
          <w:p w14:paraId="3A06AC67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60</w:t>
            </w:r>
          </w:p>
        </w:tc>
      </w:tr>
      <w:tr w:rsidR="000C58BB" w:rsidRPr="003F0FA9" w14:paraId="7B2A05D8" w14:textId="77777777" w:rsidTr="00AB0318">
        <w:tc>
          <w:tcPr>
            <w:tcW w:w="1870" w:type="dxa"/>
          </w:tcPr>
          <w:p w14:paraId="74AC0655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70" w:type="dxa"/>
          </w:tcPr>
          <w:p w14:paraId="067BD07C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70" w:type="dxa"/>
          </w:tcPr>
          <w:p w14:paraId="56F9E436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4BB4CA2D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70" w:type="dxa"/>
          </w:tcPr>
          <w:p w14:paraId="71BD0307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72</w:t>
            </w:r>
          </w:p>
        </w:tc>
      </w:tr>
      <w:tr w:rsidR="000C58BB" w:rsidRPr="003F0FA9" w14:paraId="6782EF95" w14:textId="77777777" w:rsidTr="00AB0318">
        <w:tc>
          <w:tcPr>
            <w:tcW w:w="1870" w:type="dxa"/>
          </w:tcPr>
          <w:p w14:paraId="162F3BAA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70" w:type="dxa"/>
          </w:tcPr>
          <w:p w14:paraId="2D10968A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70" w:type="dxa"/>
          </w:tcPr>
          <w:p w14:paraId="706C054B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7B14144A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70" w:type="dxa"/>
          </w:tcPr>
          <w:p w14:paraId="4C5B5970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60</w:t>
            </w:r>
          </w:p>
        </w:tc>
      </w:tr>
      <w:tr w:rsidR="000C58BB" w:rsidRPr="003F0FA9" w14:paraId="43D327FD" w14:textId="77777777" w:rsidTr="00AB0318">
        <w:tc>
          <w:tcPr>
            <w:tcW w:w="1870" w:type="dxa"/>
          </w:tcPr>
          <w:p w14:paraId="252E156D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70" w:type="dxa"/>
          </w:tcPr>
          <w:p w14:paraId="73F8B875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70" w:type="dxa"/>
          </w:tcPr>
          <w:p w14:paraId="27C953BF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719E87F2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70" w:type="dxa"/>
          </w:tcPr>
          <w:p w14:paraId="69D24CA4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64</w:t>
            </w:r>
          </w:p>
        </w:tc>
      </w:tr>
      <w:tr w:rsidR="000C58BB" w:rsidRPr="003F0FA9" w14:paraId="14BF22B7" w14:textId="77777777" w:rsidTr="00AB0318">
        <w:tc>
          <w:tcPr>
            <w:tcW w:w="1870" w:type="dxa"/>
          </w:tcPr>
          <w:p w14:paraId="16B1EAC8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70" w:type="dxa"/>
          </w:tcPr>
          <w:p w14:paraId="4288B447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70" w:type="dxa"/>
          </w:tcPr>
          <w:p w14:paraId="1178D56C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63A04A9A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70" w:type="dxa"/>
          </w:tcPr>
          <w:p w14:paraId="175AE2E5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66</w:t>
            </w:r>
          </w:p>
        </w:tc>
      </w:tr>
      <w:tr w:rsidR="000C58BB" w:rsidRPr="003F0FA9" w14:paraId="249F7F4A" w14:textId="77777777" w:rsidTr="00AB0318">
        <w:tc>
          <w:tcPr>
            <w:tcW w:w="1870" w:type="dxa"/>
          </w:tcPr>
          <w:p w14:paraId="03A390D0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70" w:type="dxa"/>
          </w:tcPr>
          <w:p w14:paraId="34F7363B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70" w:type="dxa"/>
          </w:tcPr>
          <w:p w14:paraId="0AE857E5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0E80933B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70" w:type="dxa"/>
          </w:tcPr>
          <w:p w14:paraId="759D0A42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51</w:t>
            </w:r>
          </w:p>
        </w:tc>
      </w:tr>
      <w:tr w:rsidR="000C58BB" w:rsidRPr="003F0FA9" w14:paraId="4743B76F" w14:textId="77777777" w:rsidTr="00AB0318">
        <w:tc>
          <w:tcPr>
            <w:tcW w:w="1870" w:type="dxa"/>
          </w:tcPr>
          <w:p w14:paraId="15E2F05C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70" w:type="dxa"/>
          </w:tcPr>
          <w:p w14:paraId="3E2BAEEC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70" w:type="dxa"/>
          </w:tcPr>
          <w:p w14:paraId="2CE261BC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03CC4683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70" w:type="dxa"/>
          </w:tcPr>
          <w:p w14:paraId="4EB9C191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42</w:t>
            </w:r>
          </w:p>
        </w:tc>
      </w:tr>
      <w:tr w:rsidR="000C58BB" w:rsidRPr="003F0FA9" w14:paraId="06A5EA58" w14:textId="77777777" w:rsidTr="00AB0318">
        <w:tc>
          <w:tcPr>
            <w:tcW w:w="1870" w:type="dxa"/>
          </w:tcPr>
          <w:p w14:paraId="0BE0FC69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70" w:type="dxa"/>
          </w:tcPr>
          <w:p w14:paraId="51400EE0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70" w:type="dxa"/>
          </w:tcPr>
          <w:p w14:paraId="21879333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6926CD9D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70" w:type="dxa"/>
          </w:tcPr>
          <w:p w14:paraId="10AAE1D2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8</w:t>
            </w:r>
          </w:p>
        </w:tc>
      </w:tr>
      <w:tr w:rsidR="000C58BB" w:rsidRPr="003F0FA9" w14:paraId="55ADC6A1" w14:textId="77777777" w:rsidTr="00AB0318">
        <w:tc>
          <w:tcPr>
            <w:tcW w:w="1870" w:type="dxa"/>
          </w:tcPr>
          <w:p w14:paraId="261BD629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70" w:type="dxa"/>
          </w:tcPr>
          <w:p w14:paraId="14F3B279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70" w:type="dxa"/>
          </w:tcPr>
          <w:p w14:paraId="64127BAF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341FDD77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70" w:type="dxa"/>
          </w:tcPr>
          <w:p w14:paraId="457FDF7E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47</w:t>
            </w:r>
          </w:p>
        </w:tc>
      </w:tr>
      <w:tr w:rsidR="000C58BB" w:rsidRPr="003F0FA9" w14:paraId="49E7861B" w14:textId="77777777" w:rsidTr="00AB0318">
        <w:tc>
          <w:tcPr>
            <w:tcW w:w="1870" w:type="dxa"/>
          </w:tcPr>
          <w:p w14:paraId="06A9F0DF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70" w:type="dxa"/>
          </w:tcPr>
          <w:p w14:paraId="408A6172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70" w:type="dxa"/>
          </w:tcPr>
          <w:p w14:paraId="17C9225E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1A381C5C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70" w:type="dxa"/>
          </w:tcPr>
          <w:p w14:paraId="75A4AF57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71</w:t>
            </w:r>
          </w:p>
        </w:tc>
      </w:tr>
      <w:tr w:rsidR="000C58BB" w:rsidRPr="003F0FA9" w14:paraId="50D519A9" w14:textId="77777777" w:rsidTr="00AB0318">
        <w:tc>
          <w:tcPr>
            <w:tcW w:w="1870" w:type="dxa"/>
          </w:tcPr>
          <w:p w14:paraId="52108A0E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70" w:type="dxa"/>
          </w:tcPr>
          <w:p w14:paraId="5F8D2987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70" w:type="dxa"/>
          </w:tcPr>
          <w:p w14:paraId="457F1634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70" w:type="dxa"/>
          </w:tcPr>
          <w:p w14:paraId="3783B3E4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70" w:type="dxa"/>
          </w:tcPr>
          <w:p w14:paraId="5298F3FD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64</w:t>
            </w:r>
          </w:p>
        </w:tc>
      </w:tr>
      <w:tr w:rsidR="000C58BB" w:rsidRPr="003F0FA9" w14:paraId="6C3E73BB" w14:textId="77777777" w:rsidTr="00AB0318">
        <w:tc>
          <w:tcPr>
            <w:tcW w:w="1870" w:type="dxa"/>
          </w:tcPr>
          <w:p w14:paraId="1A463FB0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70" w:type="dxa"/>
          </w:tcPr>
          <w:p w14:paraId="14060DDE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70" w:type="dxa"/>
          </w:tcPr>
          <w:p w14:paraId="474EC9B3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349CBFE1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70" w:type="dxa"/>
          </w:tcPr>
          <w:p w14:paraId="7C79EB22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68</w:t>
            </w:r>
          </w:p>
        </w:tc>
      </w:tr>
      <w:tr w:rsidR="000C58BB" w:rsidRPr="003F0FA9" w14:paraId="21E17863" w14:textId="77777777" w:rsidTr="00AB0318">
        <w:tc>
          <w:tcPr>
            <w:tcW w:w="1870" w:type="dxa"/>
          </w:tcPr>
          <w:p w14:paraId="32EABADB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70" w:type="dxa"/>
          </w:tcPr>
          <w:p w14:paraId="720F2904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70" w:type="dxa"/>
          </w:tcPr>
          <w:p w14:paraId="4AA566E7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46698DD9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70" w:type="dxa"/>
          </w:tcPr>
          <w:p w14:paraId="5A73A72E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51</w:t>
            </w:r>
          </w:p>
        </w:tc>
      </w:tr>
      <w:tr w:rsidR="000C58BB" w:rsidRPr="003F0FA9" w14:paraId="04E6859A" w14:textId="77777777" w:rsidTr="00AB0318">
        <w:tc>
          <w:tcPr>
            <w:tcW w:w="1870" w:type="dxa"/>
          </w:tcPr>
          <w:p w14:paraId="61D43E49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70" w:type="dxa"/>
          </w:tcPr>
          <w:p w14:paraId="26666BEF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70" w:type="dxa"/>
          </w:tcPr>
          <w:p w14:paraId="42477B81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4B59C8DF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70" w:type="dxa"/>
          </w:tcPr>
          <w:p w14:paraId="4E7BF804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54</w:t>
            </w:r>
          </w:p>
        </w:tc>
      </w:tr>
      <w:tr w:rsidR="000C58BB" w:rsidRPr="003F0FA9" w14:paraId="0F5186D6" w14:textId="77777777" w:rsidTr="00AB0318">
        <w:tc>
          <w:tcPr>
            <w:tcW w:w="1870" w:type="dxa"/>
          </w:tcPr>
          <w:p w14:paraId="1AA017C0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70" w:type="dxa"/>
          </w:tcPr>
          <w:p w14:paraId="0ABBDA13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70" w:type="dxa"/>
          </w:tcPr>
          <w:p w14:paraId="63A9BCA7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01B743E4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70" w:type="dxa"/>
          </w:tcPr>
          <w:p w14:paraId="6EB4208C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62</w:t>
            </w:r>
          </w:p>
        </w:tc>
      </w:tr>
      <w:tr w:rsidR="000C58BB" w:rsidRPr="003F0FA9" w14:paraId="4AD7BF62" w14:textId="77777777" w:rsidTr="00AB0318">
        <w:tc>
          <w:tcPr>
            <w:tcW w:w="1870" w:type="dxa"/>
          </w:tcPr>
          <w:p w14:paraId="45AE8068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70" w:type="dxa"/>
          </w:tcPr>
          <w:p w14:paraId="5280E641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70" w:type="dxa"/>
          </w:tcPr>
          <w:p w14:paraId="360E289A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70" w:type="dxa"/>
          </w:tcPr>
          <w:p w14:paraId="58385F61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70" w:type="dxa"/>
          </w:tcPr>
          <w:p w14:paraId="05AFF85D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52</w:t>
            </w:r>
          </w:p>
        </w:tc>
      </w:tr>
      <w:tr w:rsidR="000C58BB" w:rsidRPr="003F0FA9" w14:paraId="624F0A48" w14:textId="77777777" w:rsidTr="00AB0318">
        <w:tc>
          <w:tcPr>
            <w:tcW w:w="1870" w:type="dxa"/>
          </w:tcPr>
          <w:p w14:paraId="51D5E3E6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70" w:type="dxa"/>
          </w:tcPr>
          <w:p w14:paraId="1594CB78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70" w:type="dxa"/>
          </w:tcPr>
          <w:p w14:paraId="084E7711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453A6AB1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70" w:type="dxa"/>
          </w:tcPr>
          <w:p w14:paraId="6D1BE5E2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45</w:t>
            </w:r>
          </w:p>
        </w:tc>
      </w:tr>
      <w:tr w:rsidR="000C58BB" w:rsidRPr="003F0FA9" w14:paraId="555BE646" w14:textId="77777777" w:rsidTr="00AB0318">
        <w:tc>
          <w:tcPr>
            <w:tcW w:w="1870" w:type="dxa"/>
          </w:tcPr>
          <w:p w14:paraId="0D4A5DAD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70" w:type="dxa"/>
          </w:tcPr>
          <w:p w14:paraId="78F87070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70" w:type="dxa"/>
          </w:tcPr>
          <w:p w14:paraId="6DFE7A89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56AFD1BB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70" w:type="dxa"/>
          </w:tcPr>
          <w:p w14:paraId="320DC56E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56</w:t>
            </w:r>
          </w:p>
        </w:tc>
      </w:tr>
      <w:tr w:rsidR="000C58BB" w:rsidRPr="003F0FA9" w14:paraId="1442E130" w14:textId="77777777" w:rsidTr="00AB0318">
        <w:tc>
          <w:tcPr>
            <w:tcW w:w="1870" w:type="dxa"/>
          </w:tcPr>
          <w:p w14:paraId="419DF90D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70" w:type="dxa"/>
          </w:tcPr>
          <w:p w14:paraId="64683798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70" w:type="dxa"/>
          </w:tcPr>
          <w:p w14:paraId="0D29B430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</w:tcPr>
          <w:p w14:paraId="13F2537B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70" w:type="dxa"/>
          </w:tcPr>
          <w:p w14:paraId="52795872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57</w:t>
            </w:r>
          </w:p>
        </w:tc>
      </w:tr>
      <w:tr w:rsidR="000C58BB" w:rsidRPr="003F0FA9" w14:paraId="0174A116" w14:textId="77777777" w:rsidTr="00AB0318">
        <w:tc>
          <w:tcPr>
            <w:tcW w:w="1870" w:type="dxa"/>
            <w:tcBorders>
              <w:bottom w:val="nil"/>
            </w:tcBorders>
          </w:tcPr>
          <w:p w14:paraId="64C5A4C2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70" w:type="dxa"/>
            <w:tcBorders>
              <w:bottom w:val="nil"/>
            </w:tcBorders>
          </w:tcPr>
          <w:p w14:paraId="0D4E9AC5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70" w:type="dxa"/>
            <w:tcBorders>
              <w:bottom w:val="nil"/>
            </w:tcBorders>
          </w:tcPr>
          <w:p w14:paraId="1B942773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  <w:tcBorders>
              <w:bottom w:val="nil"/>
            </w:tcBorders>
          </w:tcPr>
          <w:p w14:paraId="1DBA1CE1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70" w:type="dxa"/>
            <w:tcBorders>
              <w:bottom w:val="nil"/>
            </w:tcBorders>
          </w:tcPr>
          <w:p w14:paraId="07F29CC3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70</w:t>
            </w:r>
          </w:p>
        </w:tc>
      </w:tr>
      <w:tr w:rsidR="000C58BB" w:rsidRPr="003F0FA9" w14:paraId="7670C973" w14:textId="77777777" w:rsidTr="00AB0318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72547DF7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2E7156AF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4D173072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0DAA5A16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5B4EBB35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68</w:t>
            </w:r>
          </w:p>
        </w:tc>
      </w:tr>
      <w:tr w:rsidR="000C58BB" w:rsidRPr="003F0FA9" w14:paraId="38BF6B9F" w14:textId="77777777" w:rsidTr="00AB0318"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5FED41E1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DP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2C052D61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 xml:space="preserve">38.5 </w:t>
            </w:r>
            <w:r w:rsidRPr="003F0FA9">
              <w:rPr>
                <w:rFonts w:ascii="Times New Roman" w:hAnsi="Times New Roman" w:cs="Times New Roman"/>
              </w:rPr>
              <w:sym w:font="Symbol" w:char="F0B1"/>
            </w:r>
            <w:r w:rsidRPr="003F0FA9">
              <w:rPr>
                <w:rFonts w:ascii="Times New Roman" w:hAnsi="Times New Roman" w:cs="Times New Roman"/>
              </w:rPr>
              <w:t xml:space="preserve"> 13.7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5DAAB781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24:5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794EC4D3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 xml:space="preserve">38.3 </w:t>
            </w:r>
            <w:r w:rsidRPr="003F0FA9">
              <w:rPr>
                <w:rFonts w:ascii="Times New Roman" w:hAnsi="Times New Roman" w:cs="Times New Roman"/>
              </w:rPr>
              <w:sym w:font="Symbol" w:char="F0B1"/>
            </w:r>
            <w:r w:rsidRPr="003F0FA9">
              <w:rPr>
                <w:rFonts w:ascii="Times New Roman" w:hAnsi="Times New Roman" w:cs="Times New Roman"/>
              </w:rPr>
              <w:t xml:space="preserve"> 3.7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5DE1C13F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 xml:space="preserve">58.2 </w:t>
            </w:r>
            <w:r w:rsidRPr="003F0FA9">
              <w:rPr>
                <w:rFonts w:ascii="Times New Roman" w:hAnsi="Times New Roman" w:cs="Times New Roman"/>
              </w:rPr>
              <w:sym w:font="Symbol" w:char="F0B1"/>
            </w:r>
            <w:r w:rsidRPr="003F0FA9">
              <w:rPr>
                <w:rFonts w:ascii="Times New Roman" w:hAnsi="Times New Roman" w:cs="Times New Roman"/>
              </w:rPr>
              <w:t xml:space="preserve"> 9.1</w:t>
            </w:r>
          </w:p>
        </w:tc>
      </w:tr>
      <w:tr w:rsidR="000C58BB" w:rsidRPr="003F0FA9" w14:paraId="56A45171" w14:textId="77777777" w:rsidTr="00AB0318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22909585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In-lab Control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1FC4D23B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3</w:t>
            </w:r>
            <w:r w:rsidRPr="003F0FA9">
              <w:rPr>
                <w:rFonts w:ascii="Times New Roman" w:hAnsi="Times New Roman" w:cs="Times New Roman"/>
              </w:rPr>
              <w:t xml:space="preserve"> </w:t>
            </w:r>
            <w:r w:rsidRPr="003F0FA9">
              <w:rPr>
                <w:rFonts w:ascii="Times New Roman" w:hAnsi="Times New Roman" w:cs="Times New Roman"/>
              </w:rPr>
              <w:sym w:font="Symbol" w:char="F0B1"/>
            </w:r>
            <w:r w:rsidRPr="003F0FA9">
              <w:rPr>
                <w:rFonts w:ascii="Times New Roman" w:hAnsi="Times New Roman" w:cs="Times New Roman"/>
              </w:rPr>
              <w:t xml:space="preserve"> 11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5CC1DCC6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3F0FA9">
              <w:rPr>
                <w:rFonts w:ascii="Times New Roman" w:hAnsi="Times New Roman" w:cs="Times New Roman"/>
              </w:rPr>
              <w:t>: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143F92BD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.77</w:t>
            </w:r>
            <w:r w:rsidRPr="003F0FA9">
              <w:rPr>
                <w:rFonts w:ascii="Times New Roman" w:hAnsi="Times New Roman" w:cs="Times New Roman"/>
              </w:rPr>
              <w:t xml:space="preserve"> </w:t>
            </w:r>
            <w:r w:rsidRPr="003F0FA9">
              <w:rPr>
                <w:rFonts w:ascii="Times New Roman" w:hAnsi="Times New Roman" w:cs="Times New Roman"/>
              </w:rPr>
              <w:sym w:font="Symbol" w:char="F0B1"/>
            </w:r>
            <w:r w:rsidRPr="003F0FA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65ED2B55" w14:textId="77777777" w:rsidR="000C58BB" w:rsidRPr="003F0FA9" w:rsidRDefault="000C58BB" w:rsidP="00AB03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F0FA9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.0</w:t>
            </w:r>
            <w:r w:rsidRPr="003F0FA9">
              <w:rPr>
                <w:rFonts w:ascii="Times New Roman" w:hAnsi="Times New Roman" w:cs="Times New Roman"/>
              </w:rPr>
              <w:t xml:space="preserve"> </w:t>
            </w:r>
            <w:r w:rsidRPr="003F0FA9">
              <w:rPr>
                <w:rFonts w:ascii="Times New Roman" w:hAnsi="Times New Roman" w:cs="Times New Roman"/>
              </w:rPr>
              <w:sym w:font="Symbol" w:char="F0B1"/>
            </w:r>
            <w:r w:rsidRPr="003F0FA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8.3</w:t>
            </w:r>
          </w:p>
        </w:tc>
      </w:tr>
    </w:tbl>
    <w:p w14:paraId="78D535A9" w14:textId="77777777" w:rsidR="000C58BB" w:rsidRPr="00B91F87" w:rsidRDefault="000C58BB" w:rsidP="000C58BB">
      <w:pPr>
        <w:spacing w:line="360" w:lineRule="auto"/>
        <w:rPr>
          <w:rFonts w:ascii="Times New Roman" w:hAnsi="Times New Roman" w:cs="Times New Roman"/>
          <w:i/>
          <w:iCs/>
        </w:rPr>
      </w:pPr>
      <w:r w:rsidRPr="003F0FA9">
        <w:rPr>
          <w:rFonts w:ascii="Times New Roman" w:hAnsi="Times New Roman" w:cs="Times New Roman"/>
          <w:i/>
          <w:iCs/>
        </w:rPr>
        <w:t>Note. CFMT: Cambridge Face Memory Test, NOMT: Novel Object Memory Test (</w:t>
      </w:r>
      <w:proofErr w:type="spellStart"/>
      <w:r w:rsidRPr="003F0FA9">
        <w:rPr>
          <w:rFonts w:ascii="Times New Roman" w:hAnsi="Times New Roman" w:cs="Times New Roman"/>
          <w:i/>
          <w:iCs/>
        </w:rPr>
        <w:t>Ziggerins</w:t>
      </w:r>
      <w:proofErr w:type="spellEnd"/>
      <w:r w:rsidRPr="003F0FA9">
        <w:rPr>
          <w:rFonts w:ascii="Times New Roman" w:hAnsi="Times New Roman" w:cs="Times New Roman"/>
          <w:i/>
          <w:iCs/>
        </w:rPr>
        <w:t>). *This participant’s gender identity is nonbinary.</w:t>
      </w:r>
    </w:p>
    <w:p w14:paraId="46BCA33A" w14:textId="77777777" w:rsidR="00F95636" w:rsidRDefault="00F95636"/>
    <w:sectPr w:rsidR="00F95636" w:rsidSect="00235348">
      <w:headerReference w:type="default" r:id="rId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789DE4" w14:textId="77777777" w:rsidR="00EF6FFE" w:rsidRPr="005B4C24" w:rsidRDefault="000C58BB">
    <w:pPr>
      <w:pStyle w:val="Header"/>
      <w:rPr>
        <w:rFonts w:ascii="Times New Roman" w:hAnsi="Times New Roman" w:cs="Times New Roman"/>
      </w:rPr>
    </w:pPr>
    <w:r w:rsidRPr="005B4C24">
      <w:rPr>
        <w:rFonts w:ascii="Times New Roman" w:hAnsi="Times New Roman" w:cs="Times New Roman"/>
      </w:rPr>
      <w:t>Running Head:</w:t>
    </w:r>
    <w:r>
      <w:rPr>
        <w:rFonts w:ascii="Times New Roman" w:hAnsi="Times New Roman" w:cs="Times New Roman"/>
      </w:rPr>
      <w:t xml:space="preserve"> OBJECT RECOGNITION PROSOPAGNOSIA</w:t>
    </w:r>
  </w:p>
  <w:p w14:paraId="7C4DF34A" w14:textId="77777777" w:rsidR="00EF6FFE" w:rsidRDefault="000C58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8BB"/>
    <w:rsid w:val="000C58BB"/>
    <w:rsid w:val="001469AC"/>
    <w:rsid w:val="00F95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20F3B"/>
  <w15:chartTrackingRefBased/>
  <w15:docId w15:val="{838FEF86-AF49-B641-ABA3-CBB02CCAC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8BB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58BB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8B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58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8BB"/>
    <w:rPr>
      <w:rFonts w:eastAsiaTheme="minorEastAsia"/>
      <w:lang w:eastAsia="ko-KR"/>
    </w:rPr>
  </w:style>
  <w:style w:type="table" w:styleId="TableGrid">
    <w:name w:val="Table Grid"/>
    <w:basedOn w:val="TableNormal"/>
    <w:uiPriority w:val="59"/>
    <w:rsid w:val="000C58BB"/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y, Regan Marie</dc:creator>
  <cp:keywords/>
  <dc:description/>
  <cp:lastModifiedBy>Fry, Regan Marie</cp:lastModifiedBy>
  <cp:revision>1</cp:revision>
  <dcterms:created xsi:type="dcterms:W3CDTF">2020-07-28T01:37:00Z</dcterms:created>
  <dcterms:modified xsi:type="dcterms:W3CDTF">2020-07-28T01:38:00Z</dcterms:modified>
</cp:coreProperties>
</file>